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81F27" w14:textId="77777777" w:rsidR="000C15E9" w:rsidRPr="0062219F" w:rsidRDefault="000C15E9" w:rsidP="000C15E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3FEFE08D" w14:textId="77777777" w:rsidR="000C15E9" w:rsidRPr="0062219F" w:rsidRDefault="000C15E9" w:rsidP="000C15E9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 wp14:anchorId="118B0D4A" wp14:editId="1E8977AC">
            <wp:extent cx="1927225" cy="2966085"/>
            <wp:effectExtent l="0" t="0" r="15875" b="5715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AC0C645" wp14:editId="7083152A">
            <wp:extent cx="1960245" cy="2966720"/>
            <wp:effectExtent l="0" t="0" r="1905" b="508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FCFCCC3" wp14:editId="11EF533F">
            <wp:extent cx="1910715" cy="2955290"/>
            <wp:effectExtent l="0" t="0" r="13335" b="1651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08662B4" w14:textId="77777777" w:rsidR="000C15E9" w:rsidRPr="00ED71B1" w:rsidRDefault="000C15E9" w:rsidP="000C15E9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>
        <w:rPr>
          <w:rFonts w:asciiTheme="majorBidi" w:hAnsiTheme="majorBidi" w:cstheme="majorBidi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595BD9" wp14:editId="70256401">
                <wp:simplePos x="0" y="0"/>
                <wp:positionH relativeFrom="column">
                  <wp:posOffset>3406140</wp:posOffset>
                </wp:positionH>
                <wp:positionV relativeFrom="paragraph">
                  <wp:posOffset>189865</wp:posOffset>
                </wp:positionV>
                <wp:extent cx="92710" cy="95250"/>
                <wp:effectExtent l="0" t="0" r="21590" b="19050"/>
                <wp:wrapNone/>
                <wp:docPr id="17" name="Rectangle: Rounded Corners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710" cy="95250"/>
                        </a:xfrm>
                        <a:prstGeom prst="roundRect">
                          <a:avLst/>
                        </a:prstGeom>
                        <a:pattFill prst="trellis">
                          <a:fgClr>
                            <a:schemeClr val="accent1"/>
                          </a:fgClr>
                          <a:bgClr>
                            <a:schemeClr val="bg1"/>
                          </a:bgClr>
                        </a:patt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859BAE6" id="Rectangle: Rounded Corners 17" o:spid="_x0000_s1026" style="position:absolute;margin-left:268.2pt;margin-top:14.95pt;width:7.3pt;height:7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kkSgAIAAJcFAAAOAAAAZHJzL2Uyb0RvYy54bWysVNtOGzEQfa/Uf7D8XjYbkdJEbFAEoqqE&#10;AAEVz47Xzq7k9bhjJ5v06zv2XoIotFLVPDjjnTO345k5v9g3hu0U+hpswfOTCWfKSihruyn496fr&#10;T18480HYUhiwquAH5fnF8uOH89Yt1BQqMKVCRk6sX7Su4FUIbpFlXlaqEf4EnLKk1ICNCHTFTVai&#10;aMl7Y7LpZPI5awFLhyCV9/T1qlPyZfKvtZLhTmuvAjMFp9xCOjGd63hmy3Ox2KBwVS37NMQ/ZNGI&#10;2lLQ0dWVCIJtsf7NVVNLBA86nEhoMtC6lirVQNXkk1fVPFbCqVQLkePdSJP/f27l7e7R3SPR0Dq/&#10;8CTGKvYam/hP+bF9IuswkqX2gUn6OJ+e5cSoJM18Np0lKrOjqUMfvipoWBQKjrC15QM9R2JJ7G58&#10;oJiEH3AxnBMhXNfG9DYBlTG1TxZ6c2lSaqkzFF3YTtCbCimVDXl8R3I2otbvwNebAdojYgZ9VPJw&#10;5CBJ4WBUzMvYB6VZXVLV05TNO0lErK9EqbrcZhP69ZmNFinP5DCiNVU7+s7/5LsvsMNHU5W6ezSe&#10;/N14tEiRwYbRuKkt4FsOzJHaDj+Q1FETWVpDebhHhtDNlnfyuqYnvxE+3AukYaImoQUR7ujQBtqC&#10;Qy9xVgH+fOt7xFOPk5azloaz4P7HVqDizHyz1P3z/PQ0TnO6nM7OpnTBl5r1S43dNpdAvZLTKnIy&#10;iREfzCBqhOaZ9sgqRiWVsJJiF1wGHC6XoVsatImkWq0SjCaYeufGPjoZnUdWYzc/7Z8FuqGHaVxu&#10;YRhksXjV+R02WlpYbQPoOo3Fkdeeb5r+1Dj9porr5eU9oY77dPkLAAD//wMAUEsDBBQABgAIAAAA&#10;IQBQZ+lw4gAAAAkBAAAPAAAAZHJzL2Rvd25yZXYueG1sTI9BS8NAEIXvgv9hGcGL2E1rEpqYSWkL&#10;ogcvtoL1tsmOSWh2N2S3bfz3jic9DvPx3veK1WR6cabRd84izGcRCLK1051tEN73T/dLED4oq1Xv&#10;LCF8k4dVeX1VqFy7i32j8y40gkOszxVCG8KQS+nrlozyMzeQ5d+XG40KfI6N1KO6cLjp5SKKUmlU&#10;Z7mhVQNtW6qPu5NBeL57kftDVWWvn5uPzTZNmuTo1oi3N9P6EUSgKfzB8KvP6lCyU+VOVnvRIyQP&#10;acwowiLLQDCQJHMeVyHEcQayLOT/BeUPAAAA//8DAFBLAQItABQABgAIAAAAIQC2gziS/gAAAOEB&#10;AAATAAAAAAAAAAAAAAAAAAAAAABbQ29udGVudF9UeXBlc10ueG1sUEsBAi0AFAAGAAgAAAAhADj9&#10;If/WAAAAlAEAAAsAAAAAAAAAAAAAAAAALwEAAF9yZWxzLy5yZWxzUEsBAi0AFAAGAAgAAAAhAKie&#10;SRKAAgAAlwUAAA4AAAAAAAAAAAAAAAAALgIAAGRycy9lMm9Eb2MueG1sUEsBAi0AFAAGAAgAAAAh&#10;AFBn6XDiAAAACQEAAA8AAAAAAAAAAAAAAAAA2gQAAGRycy9kb3ducmV2LnhtbFBLBQYAAAAABAAE&#10;APMAAADpBQAAAAA=&#10;" fillcolor="#4472c4 [3204]" strokecolor="#1f3763 [1604]" strokeweight="1pt">
                <v:fill r:id="rId7" o:title="" color2="white [3212]" type="pattern"/>
                <v:stroke joinstyle="miter"/>
              </v:roundrect>
            </w:pict>
          </mc:Fallback>
        </mc:AlternateContent>
      </w:r>
      <w:r w:rsidRPr="00C126B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NRS-2002: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n</w:t>
      </w:r>
      <w:r w:rsidRPr="00C126B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utritional risk screening 2002; m-NUTRIC: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m</w:t>
      </w:r>
      <w:r w:rsidRPr="00C126BA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dified nutrition risk in critically ill; MNA-SF: 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>m</w:t>
      </w:r>
      <w:r w:rsidRPr="00C126BA">
        <w:rPr>
          <w:rFonts w:asciiTheme="majorBidi" w:hAnsiTheme="majorBidi" w:cstheme="majorBidi"/>
          <w:color w:val="000000" w:themeColor="text1"/>
          <w:sz w:val="20"/>
          <w:szCs w:val="20"/>
        </w:rPr>
        <w:t>ini nutritional assessment-short form; PNI: prognostic nutrition index</w:t>
      </w:r>
      <w:r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.    </w:t>
      </w:r>
      <w:r w:rsidRPr="00DE1A5C">
        <w:rPr>
          <w:rFonts w:asciiTheme="majorBidi" w:hAnsiTheme="majorBidi" w:cstheme="majorBidi"/>
          <w:sz w:val="20"/>
          <w:szCs w:val="20"/>
        </w:rPr>
        <w:t>Screening tests were significant (P &lt; 0.05).</w:t>
      </w:r>
    </w:p>
    <w:p w14:paraId="6E85794A" w14:textId="77777777" w:rsidR="000C15E9" w:rsidRPr="0062219F" w:rsidRDefault="000C15E9" w:rsidP="000C15E9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F84FF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igure S1</w:t>
      </w:r>
      <w:r w:rsidRPr="00BA06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Relative Risk for nutritional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core</w:t>
      </w:r>
      <w:r w:rsidRPr="00BA066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Mortality, Organ failure, and Mechanical ventilation</w:t>
      </w:r>
    </w:p>
    <w:p w14:paraId="21DC4432" w14:textId="77777777" w:rsidR="003C660E" w:rsidRDefault="003C660E"/>
    <w:sectPr w:rsidR="003C6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5E9"/>
    <w:rsid w:val="000C15E9"/>
    <w:rsid w:val="003C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B346"/>
  <w15:chartTrackingRefBased/>
  <w15:docId w15:val="{F2FA9BD7-1D92-49FC-9E45-78544534F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605;&#1588;&#1575;&#1608;&#1585;&#1607;%20phd\dr%20irandost\dr%20hoseinzadeh\OR%20to%20RR..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605;&#1588;&#1575;&#1608;&#1585;&#1607;%20phd\dr%20irandost\dr%20hoseinzadeh\OR%20to%20RR..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605;&#1588;&#1575;&#1608;&#1585;&#1607;%20phd\dr%20irandost\dr%20hoseinzadeh\OR%20to%20RR..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Morta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B3AD-42BC-98CE-68A016E2985B}"/>
              </c:ext>
            </c:extLst>
          </c:dPt>
          <c:dPt>
            <c:idx val="1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B3AD-42BC-98CE-68A016E2985B}"/>
              </c:ext>
            </c:extLst>
          </c:dPt>
          <c:dPt>
            <c:idx val="2"/>
            <c:invertIfNegative val="0"/>
            <c:bubble3D val="0"/>
            <c:spPr>
              <a:pattFill prst="ltDnDiag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B3AD-42BC-98CE-68A016E2985B}"/>
              </c:ext>
            </c:extLst>
          </c:dPt>
          <c:dPt>
            <c:idx val="3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B3AD-42BC-98CE-68A016E2985B}"/>
              </c:ext>
            </c:extLst>
          </c:dPt>
          <c:dPt>
            <c:idx val="4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B3AD-42BC-98CE-68A016E2985B}"/>
              </c:ext>
            </c:extLst>
          </c:dPt>
          <c:cat>
            <c:strRef>
              <c:f>Sheet1!$B$7:$B$11</c:f>
              <c:strCache>
                <c:ptCount val="5"/>
                <c:pt idx="0">
                  <c:v>NRS-2002score</c:v>
                </c:pt>
                <c:pt idx="1">
                  <c:v>NUTRICscore</c:v>
                </c:pt>
                <c:pt idx="2">
                  <c:v>MNA-Sfscore</c:v>
                </c:pt>
                <c:pt idx="3">
                  <c:v>CONUTscore</c:v>
                </c:pt>
                <c:pt idx="4">
                  <c:v>PNIscore</c:v>
                </c:pt>
              </c:strCache>
            </c:strRef>
          </c:cat>
          <c:val>
            <c:numRef>
              <c:f>Sheet1!$F$7:$F$11</c:f>
              <c:numCache>
                <c:formatCode>General</c:formatCode>
                <c:ptCount val="5"/>
                <c:pt idx="0">
                  <c:v>1.3680046946567794</c:v>
                </c:pt>
                <c:pt idx="1">
                  <c:v>1.7258252342256475</c:v>
                </c:pt>
                <c:pt idx="2">
                  <c:v>1.0440867081689502</c:v>
                </c:pt>
                <c:pt idx="3">
                  <c:v>1.1731279644865713</c:v>
                </c:pt>
                <c:pt idx="4">
                  <c:v>0.943159345163117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B3AD-42BC-98CE-68A016E298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-656927824"/>
        <c:axId val="-656922928"/>
      </c:barChart>
      <c:catAx>
        <c:axId val="-656927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ssessment to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56922928"/>
        <c:crosses val="autoZero"/>
        <c:auto val="1"/>
        <c:lblAlgn val="ctr"/>
        <c:lblOffset val="100"/>
        <c:noMultiLvlLbl val="0"/>
      </c:catAx>
      <c:valAx>
        <c:axId val="-656922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ve risk</a:t>
                </a:r>
              </a:p>
            </c:rich>
          </c:tx>
          <c:layout>
            <c:manualLayout>
              <c:xMode val="edge"/>
              <c:yMode val="edge"/>
              <c:x val="6.25E-2"/>
              <c:y val="0.301863977733732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56927824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Organ failur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ltDnDiag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E06-4B7C-BD96-87A56DA61094}"/>
              </c:ext>
            </c:extLst>
          </c:dPt>
          <c:dPt>
            <c:idx val="1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E06-4B7C-BD96-87A56DA61094}"/>
              </c:ext>
            </c:extLst>
          </c:dPt>
          <c:dPt>
            <c:idx val="2"/>
            <c:invertIfNegative val="0"/>
            <c:bubble3D val="0"/>
            <c:spPr>
              <a:pattFill prst="ltDnDiag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E06-4B7C-BD96-87A56DA61094}"/>
              </c:ext>
            </c:extLst>
          </c:dPt>
          <c:dPt>
            <c:idx val="3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2E06-4B7C-BD96-87A56DA61094}"/>
              </c:ext>
            </c:extLst>
          </c:dPt>
          <c:dPt>
            <c:idx val="4"/>
            <c:invertIfNegative val="0"/>
            <c:bubble3D val="0"/>
            <c:spPr>
              <a:pattFill prst="ltDnDiag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2E06-4B7C-BD96-87A56DA61094}"/>
              </c:ext>
            </c:extLst>
          </c:dPt>
          <c:cat>
            <c:strRef>
              <c:f>Sheet1!$B$17:$B$21</c:f>
              <c:strCache>
                <c:ptCount val="5"/>
                <c:pt idx="0">
                  <c:v>NRS-2002score</c:v>
                </c:pt>
                <c:pt idx="1">
                  <c:v>NUTRICscore</c:v>
                </c:pt>
                <c:pt idx="2">
                  <c:v>MNA-Sfscore</c:v>
                </c:pt>
                <c:pt idx="3">
                  <c:v>CONUTscore</c:v>
                </c:pt>
                <c:pt idx="4">
                  <c:v>PNIscore</c:v>
                </c:pt>
              </c:strCache>
            </c:strRef>
          </c:cat>
          <c:val>
            <c:numRef>
              <c:f>Sheet1!$F$17:$F$21</c:f>
              <c:numCache>
                <c:formatCode>General</c:formatCode>
                <c:ptCount val="5"/>
                <c:pt idx="0">
                  <c:v>1.2191676810754954</c:v>
                </c:pt>
                <c:pt idx="1">
                  <c:v>1.6897379870936504</c:v>
                </c:pt>
                <c:pt idx="2">
                  <c:v>0.96586642728001104</c:v>
                </c:pt>
                <c:pt idx="3">
                  <c:v>1.2100951212596851</c:v>
                </c:pt>
                <c:pt idx="4">
                  <c:v>0.994931783291986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2E06-4B7C-BD96-87A56DA610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-656918576"/>
        <c:axId val="-656925648"/>
      </c:barChart>
      <c:catAx>
        <c:axId val="-656918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ssessment to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56925648"/>
        <c:crosses val="autoZero"/>
        <c:auto val="1"/>
        <c:lblAlgn val="ctr"/>
        <c:lblOffset val="100"/>
        <c:noMultiLvlLbl val="0"/>
      </c:catAx>
      <c:valAx>
        <c:axId val="-656925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ris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5691857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Mechanical Ventilation</a:t>
            </a:r>
          </a:p>
        </c:rich>
      </c:tx>
      <c:layout>
        <c:manualLayout>
          <c:xMode val="edge"/>
          <c:yMode val="edge"/>
          <c:x val="0.2172150216018611"/>
          <c:y val="2.6664049890196977E-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30298553159419378"/>
          <c:y val="0.15941718071661329"/>
          <c:w val="0.62390047704655061"/>
          <c:h val="0.49104927096833134"/>
        </c:manualLayout>
      </c:layout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BE7-4A0B-8571-5AB0693CA445}"/>
              </c:ext>
            </c:extLst>
          </c:dPt>
          <c:dPt>
            <c:idx val="1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BE7-4A0B-8571-5AB0693CA445}"/>
              </c:ext>
            </c:extLst>
          </c:dPt>
          <c:dPt>
            <c:idx val="2"/>
            <c:invertIfNegative val="0"/>
            <c:bubble3D val="0"/>
            <c:spPr>
              <a:pattFill prst="ltDnDiag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EBE7-4A0B-8571-5AB0693CA445}"/>
              </c:ext>
            </c:extLst>
          </c:dPt>
          <c:dPt>
            <c:idx val="3"/>
            <c:invertIfNegative val="0"/>
            <c:bubble3D val="0"/>
            <c:spPr>
              <a:pattFill prst="ltDnDiag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EBE7-4A0B-8571-5AB0693CA445}"/>
              </c:ext>
            </c:extLst>
          </c:dPt>
          <c:dPt>
            <c:idx val="4"/>
            <c:invertIfNegative val="0"/>
            <c:bubble3D val="0"/>
            <c:spPr>
              <a:pattFill prst="trellis">
                <a:fgClr>
                  <a:schemeClr val="accent1"/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EBE7-4A0B-8571-5AB0693CA445}"/>
              </c:ext>
            </c:extLst>
          </c:dPt>
          <c:cat>
            <c:strRef>
              <c:f>Sheet1!$B$27:$B$31</c:f>
              <c:strCache>
                <c:ptCount val="5"/>
                <c:pt idx="0">
                  <c:v>NRS-2002score</c:v>
                </c:pt>
                <c:pt idx="1">
                  <c:v>NUTRICscore</c:v>
                </c:pt>
                <c:pt idx="2">
                  <c:v>MNA-Sfscore</c:v>
                </c:pt>
                <c:pt idx="3">
                  <c:v>CONUTscore</c:v>
                </c:pt>
                <c:pt idx="4">
                  <c:v>PNIscore</c:v>
                </c:pt>
              </c:strCache>
            </c:strRef>
          </c:cat>
          <c:val>
            <c:numRef>
              <c:f>Sheet1!$F$27:$F$31</c:f>
              <c:numCache>
                <c:formatCode>General</c:formatCode>
                <c:ptCount val="5"/>
                <c:pt idx="0">
                  <c:v>1.213047397739476</c:v>
                </c:pt>
                <c:pt idx="1">
                  <c:v>1.4603761213602358</c:v>
                </c:pt>
                <c:pt idx="2">
                  <c:v>1.0056137668822498</c:v>
                </c:pt>
                <c:pt idx="3">
                  <c:v>1.0163526892276509</c:v>
                </c:pt>
                <c:pt idx="4">
                  <c:v>0.973044594426731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EBE7-4A0B-8571-5AB0693CA4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-656924016"/>
        <c:axId val="-656929456"/>
      </c:barChart>
      <c:catAx>
        <c:axId val="-656924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ssessment too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656929456"/>
        <c:crosses val="autoZero"/>
        <c:auto val="1"/>
        <c:lblAlgn val="ctr"/>
        <c:lblOffset val="100"/>
        <c:noMultiLvlLbl val="0"/>
      </c:catAx>
      <c:valAx>
        <c:axId val="-656929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risk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5692401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3-02-16T20:42:00Z</dcterms:created>
  <dcterms:modified xsi:type="dcterms:W3CDTF">2023-02-16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384779-bb95-48cc-908a-c66b429d2d41</vt:lpwstr>
  </property>
</Properties>
</file>